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1AE" w:rsidRPr="000871AE" w:rsidRDefault="00746FA5" w:rsidP="00497F18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497F18">
        <w:rPr>
          <w:b/>
          <w:sz w:val="20"/>
          <w:szCs w:val="20"/>
          <w:lang w:val="en-US"/>
        </w:rPr>
        <w:t>file</w:t>
      </w:r>
      <w:r w:rsidR="00FE79D3" w:rsidRPr="00B24B2A">
        <w:rPr>
          <w:b/>
          <w:sz w:val="20"/>
          <w:szCs w:val="20"/>
          <w:lang w:val="en-US"/>
        </w:rPr>
        <w:t xml:space="preserve"> </w:t>
      </w:r>
      <w:r w:rsidR="00D7317C">
        <w:rPr>
          <w:b/>
          <w:sz w:val="20"/>
          <w:szCs w:val="20"/>
          <w:lang w:val="en-US"/>
        </w:rPr>
        <w:t>1</w:t>
      </w:r>
      <w:r w:rsidR="00FE79D3" w:rsidRPr="00B24B2A">
        <w:rPr>
          <w:b/>
          <w:sz w:val="20"/>
          <w:szCs w:val="20"/>
          <w:lang w:val="en-US"/>
        </w:rPr>
        <w:t xml:space="preserve">. </w:t>
      </w:r>
      <w:r w:rsidR="00FE79D3" w:rsidRPr="00746FA5">
        <w:rPr>
          <w:sz w:val="20"/>
          <w:szCs w:val="20"/>
          <w:lang w:val="en-US"/>
        </w:rPr>
        <w:t xml:space="preserve">Parameter modifications to simulate different genotypes or relevant physiological condi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819"/>
      </w:tblGrid>
      <w:tr w:rsidR="00A02075" w:rsidRPr="00497F18" w:rsidTr="002D11DA">
        <w:tc>
          <w:tcPr>
            <w:tcW w:w="4248" w:type="dxa"/>
          </w:tcPr>
          <w:p w:rsidR="00A02075" w:rsidRPr="00497F18" w:rsidRDefault="00A02075" w:rsidP="00C065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action name</w:t>
            </w:r>
          </w:p>
        </w:tc>
        <w:tc>
          <w:tcPr>
            <w:tcW w:w="4819" w:type="dxa"/>
          </w:tcPr>
          <w:p w:rsidR="00A02075" w:rsidRPr="00497F18" w:rsidRDefault="00A02075" w:rsidP="00C065F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mical equation</w:t>
            </w:r>
            <w:r w:rsidR="00DF7788" w:rsidRPr="00DF7788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A02075" w:rsidRPr="00497F18" w:rsidTr="002D11DA">
        <w:tc>
          <w:tcPr>
            <w:tcW w:w="4248" w:type="dxa"/>
          </w:tcPr>
          <w:p w:rsidR="00A02075" w:rsidRPr="00497F18" w:rsidRDefault="00A02075" w:rsidP="00A020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-chaperone binding</w:t>
            </w:r>
          </w:p>
        </w:tc>
        <w:tc>
          <w:tcPr>
            <w:tcW w:w="4819" w:type="dxa"/>
          </w:tcPr>
          <w:p w:rsidR="00A02075" w:rsidRPr="00497F18" w:rsidRDefault="001A7F3D" w:rsidP="001A7F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  <w:r w:rsidR="00580822">
              <w:rPr>
                <w:sz w:val="20"/>
                <w:szCs w:val="20"/>
              </w:rPr>
              <w:t xml:space="preserve">ap + </w:t>
            </w:r>
            <w:proofErr w:type="spellStart"/>
            <w:r w:rsidR="00580822">
              <w:rPr>
                <w:sz w:val="20"/>
                <w:szCs w:val="20"/>
              </w:rPr>
              <w:t>Prot</w:t>
            </w:r>
            <w:proofErr w:type="spellEnd"/>
            <w:r w:rsidR="00580822">
              <w:rPr>
                <w:sz w:val="20"/>
                <w:szCs w:val="20"/>
              </w:rPr>
              <w:t xml:space="preserve"> -&gt; </w:t>
            </w:r>
            <w:proofErr w:type="spellStart"/>
            <w:r w:rsidR="00580822">
              <w:rPr>
                <w:sz w:val="20"/>
                <w:szCs w:val="20"/>
              </w:rPr>
              <w:t>ChapProt</w:t>
            </w:r>
            <w:proofErr w:type="spellEnd"/>
          </w:p>
        </w:tc>
      </w:tr>
      <w:tr w:rsidR="00A02075" w:rsidRPr="00497F18" w:rsidTr="002D11DA">
        <w:tc>
          <w:tcPr>
            <w:tcW w:w="4248" w:type="dxa"/>
          </w:tcPr>
          <w:p w:rsidR="00A02075" w:rsidRPr="00497F18" w:rsidRDefault="00A02075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4819" w:type="dxa"/>
          </w:tcPr>
          <w:p w:rsidR="00A02075" w:rsidRPr="00497F18" w:rsidRDefault="00580822" w:rsidP="00C065F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Prot</w:t>
            </w:r>
            <w:proofErr w:type="spellEnd"/>
            <w:r>
              <w:rPr>
                <w:sz w:val="20"/>
                <w:szCs w:val="20"/>
              </w:rPr>
              <w:t xml:space="preserve"> -&gt; Chap + </w:t>
            </w:r>
            <w:proofErr w:type="spellStart"/>
            <w:r>
              <w:rPr>
                <w:sz w:val="20"/>
                <w:szCs w:val="20"/>
              </w:rPr>
              <w:t>ProtF</w:t>
            </w:r>
            <w:proofErr w:type="spellEnd"/>
          </w:p>
        </w:tc>
      </w:tr>
      <w:tr w:rsidR="00A02075" w:rsidRPr="00497F18" w:rsidTr="002D11DA">
        <w:tc>
          <w:tcPr>
            <w:tcW w:w="4248" w:type="dxa"/>
          </w:tcPr>
          <w:p w:rsidR="00A02075" w:rsidRPr="00497F18" w:rsidRDefault="00A02075" w:rsidP="00C065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</w:t>
            </w:r>
            <w:proofErr w:type="spellStart"/>
            <w:r>
              <w:rPr>
                <w:sz w:val="20"/>
                <w:szCs w:val="20"/>
              </w:rPr>
              <w:t>misfolding</w:t>
            </w:r>
            <w:proofErr w:type="spellEnd"/>
          </w:p>
        </w:tc>
        <w:tc>
          <w:tcPr>
            <w:tcW w:w="4819" w:type="dxa"/>
          </w:tcPr>
          <w:p w:rsidR="00A02075" w:rsidRPr="00497F18" w:rsidRDefault="00580822" w:rsidP="00C065F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  <w:r>
              <w:rPr>
                <w:sz w:val="20"/>
                <w:szCs w:val="20"/>
              </w:rPr>
              <w:t xml:space="preserve"> -&gt; </w:t>
            </w: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</w:p>
        </w:tc>
      </w:tr>
      <w:tr w:rsidR="00C6187A" w:rsidRPr="00497F18" w:rsidTr="007E60C5">
        <w:tc>
          <w:tcPr>
            <w:tcW w:w="4248" w:type="dxa"/>
          </w:tcPr>
          <w:p w:rsidR="00C6187A" w:rsidRPr="00497F18" w:rsidRDefault="00C6187A" w:rsidP="007E60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refolding</w:t>
            </w:r>
          </w:p>
        </w:tc>
        <w:tc>
          <w:tcPr>
            <w:tcW w:w="4819" w:type="dxa"/>
          </w:tcPr>
          <w:p w:rsidR="00C6187A" w:rsidRPr="00497F18" w:rsidRDefault="00C6187A" w:rsidP="007E60C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M</w:t>
            </w:r>
            <w:proofErr w:type="spellEnd"/>
            <w:r>
              <w:rPr>
                <w:sz w:val="20"/>
                <w:szCs w:val="20"/>
              </w:rPr>
              <w:t xml:space="preserve"> -&gt; Chap + </w:t>
            </w:r>
            <w:proofErr w:type="spellStart"/>
            <w:r>
              <w:rPr>
                <w:sz w:val="20"/>
                <w:szCs w:val="20"/>
              </w:rPr>
              <w:t>ProtF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misfolded protein binding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  <w:r>
              <w:rPr>
                <w:sz w:val="20"/>
                <w:szCs w:val="20"/>
              </w:rPr>
              <w:t xml:space="preserve"> + Chap -&gt; </w:t>
            </w:r>
            <w:proofErr w:type="spellStart"/>
            <w:r>
              <w:rPr>
                <w:sz w:val="20"/>
                <w:szCs w:val="20"/>
              </w:rPr>
              <w:t>ChapM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(fast)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  <w:r>
              <w:rPr>
                <w:sz w:val="20"/>
                <w:szCs w:val="20"/>
              </w:rPr>
              <w:t xml:space="preserve"> +Dimer -&gt; 2*Dimer</w:t>
            </w:r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(slow)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  <w:r>
              <w:rPr>
                <w:sz w:val="20"/>
                <w:szCs w:val="20"/>
              </w:rPr>
              <w:t xml:space="preserve"> -&gt; Dimer</w:t>
            </w:r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with hexamer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  <w:r>
              <w:rPr>
                <w:sz w:val="20"/>
                <w:szCs w:val="20"/>
              </w:rPr>
              <w:t xml:space="preserve"> + Hexamer -&gt; Dimer + Hexamer</w:t>
            </w:r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ization with chaperone and hexamer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*</w:t>
            </w: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-&gt; Dimer +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dimer binding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*Chap + Dimer -&gt; </w:t>
            </w:r>
            <w:proofErr w:type="spellStart"/>
            <w:r>
              <w:rPr>
                <w:sz w:val="20"/>
                <w:szCs w:val="20"/>
              </w:rPr>
              <w:t>ChapDimer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refolding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Dimer</w:t>
            </w:r>
            <w:proofErr w:type="spellEnd"/>
            <w:r>
              <w:rPr>
                <w:sz w:val="20"/>
                <w:szCs w:val="20"/>
              </w:rPr>
              <w:t xml:space="preserve"> -&gt; 2*Chap + 2*</w:t>
            </w:r>
            <w:proofErr w:type="spellStart"/>
            <w:r>
              <w:rPr>
                <w:sz w:val="20"/>
                <w:szCs w:val="20"/>
              </w:rPr>
              <w:t>ProtF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Dimer -&gt; Hexamer</w:t>
            </w:r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 with hexamer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Dimer + Hexamer -&gt; 2*Hexamer</w:t>
            </w:r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tion with chaperone and hexamer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*Dimer +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-&gt; Hexamer +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hexamer formation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*</w:t>
            </w:r>
            <w:proofErr w:type="spellStart"/>
            <w:r>
              <w:rPr>
                <w:sz w:val="20"/>
                <w:szCs w:val="20"/>
              </w:rPr>
              <w:t>ChapDimer</w:t>
            </w:r>
            <w:proofErr w:type="spellEnd"/>
            <w:r>
              <w:rPr>
                <w:sz w:val="20"/>
                <w:szCs w:val="20"/>
              </w:rPr>
              <w:t xml:space="preserve"> -&gt;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</w:p>
        </w:tc>
      </w:tr>
      <w:tr w:rsidR="00C6187A" w:rsidRPr="00497F18" w:rsidTr="002D11DA">
        <w:tc>
          <w:tcPr>
            <w:tcW w:w="4248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hexamer binding</w:t>
            </w:r>
          </w:p>
        </w:tc>
        <w:tc>
          <w:tcPr>
            <w:tcW w:w="4819" w:type="dxa"/>
          </w:tcPr>
          <w:p w:rsidR="00C6187A" w:rsidRPr="00497F18" w:rsidRDefault="00C6187A" w:rsidP="00C618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xamer + 6*Chap -&gt; </w:t>
            </w: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hexamer) release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-&gt; 6*Chap + Hexamer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refolding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+ Hsp104 -&gt; 6*Chap + 6*</w:t>
            </w:r>
            <w:proofErr w:type="spellStart"/>
            <w:r>
              <w:rPr>
                <w:sz w:val="20"/>
                <w:szCs w:val="20"/>
              </w:rPr>
              <w:t>ProtF</w:t>
            </w:r>
            <w:proofErr w:type="spellEnd"/>
            <w:r>
              <w:rPr>
                <w:sz w:val="20"/>
                <w:szCs w:val="20"/>
              </w:rPr>
              <w:t xml:space="preserve"> + Hsp104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binding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 + Cln3 -&gt; ChapCln3 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-Cln3 unbinding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Cln3 -&gt; Chap + Cln3 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ynthesis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Φ -&gt; </w:t>
            </w: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synthesis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 -&gt; 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synthesis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 -&gt; Cln3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folded protein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  <w:r>
              <w:rPr>
                <w:sz w:val="20"/>
                <w:szCs w:val="20"/>
              </w:rPr>
              <w:t xml:space="preserve">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ed protein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F</w:t>
            </w:r>
            <w:proofErr w:type="spellEnd"/>
            <w:r>
              <w:rPr>
                <w:sz w:val="20"/>
                <w:szCs w:val="20"/>
              </w:rPr>
              <w:t xml:space="preserve">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  <w:r>
              <w:rPr>
                <w:sz w:val="20"/>
                <w:szCs w:val="20"/>
              </w:rPr>
              <w:t xml:space="preserve"> -&gt; Φ</w:t>
            </w:r>
          </w:p>
        </w:tc>
      </w:tr>
      <w:tr w:rsidR="003A7660" w:rsidRPr="00497F18" w:rsidTr="00C64CB7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691A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(</w:t>
            </w:r>
            <w:r w:rsidR="00691A43">
              <w:rPr>
                <w:sz w:val="20"/>
                <w:szCs w:val="20"/>
              </w:rPr>
              <w:t>nuclear</w:t>
            </w:r>
            <w:r>
              <w:rPr>
                <w:sz w:val="20"/>
                <w:szCs w:val="20"/>
              </w:rPr>
              <w:t>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Nuc -&gt; Φ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(with chaperone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Prot</w:t>
            </w:r>
            <w:proofErr w:type="spellEnd"/>
            <w:r>
              <w:rPr>
                <w:sz w:val="20"/>
                <w:szCs w:val="20"/>
              </w:rPr>
              <w:t xml:space="preserve"> -&gt; 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protein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Prot</w:t>
            </w:r>
            <w:proofErr w:type="spellEnd"/>
            <w:r>
              <w:rPr>
                <w:sz w:val="20"/>
                <w:szCs w:val="20"/>
              </w:rPr>
              <w:t xml:space="preserve"> -&gt; </w:t>
            </w:r>
            <w:proofErr w:type="spellStart"/>
            <w:r>
              <w:rPr>
                <w:sz w:val="20"/>
                <w:szCs w:val="20"/>
              </w:rPr>
              <w:t>Prot</w:t>
            </w:r>
            <w:proofErr w:type="spellEnd"/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folded protein (with chaperone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M</w:t>
            </w:r>
            <w:proofErr w:type="spellEnd"/>
            <w:r>
              <w:rPr>
                <w:sz w:val="20"/>
                <w:szCs w:val="20"/>
              </w:rPr>
              <w:t xml:space="preserve"> -&gt; 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misfolded protein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M</w:t>
            </w:r>
            <w:proofErr w:type="spellEnd"/>
            <w:r>
              <w:rPr>
                <w:sz w:val="20"/>
                <w:szCs w:val="20"/>
              </w:rPr>
              <w:t xml:space="preserve"> -&gt; </w:t>
            </w:r>
            <w:proofErr w:type="spellStart"/>
            <w:r>
              <w:rPr>
                <w:sz w:val="20"/>
                <w:szCs w:val="20"/>
              </w:rPr>
              <w:t>ProtM</w:t>
            </w:r>
            <w:proofErr w:type="spellEnd"/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mer (with chaperone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Dimer</w:t>
            </w:r>
            <w:proofErr w:type="spellEnd"/>
            <w:r>
              <w:rPr>
                <w:sz w:val="20"/>
                <w:szCs w:val="20"/>
              </w:rPr>
              <w:t xml:space="preserve"> -&gt; 2*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dimer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Dimer</w:t>
            </w:r>
            <w:proofErr w:type="spellEnd"/>
            <w:r>
              <w:rPr>
                <w:sz w:val="20"/>
                <w:szCs w:val="20"/>
              </w:rPr>
              <w:t xml:space="preserve"> -&gt; Dimer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xamer (with chaperone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-&gt; 6*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erone (with hexamer) degradation 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pHexamer</w:t>
            </w:r>
            <w:proofErr w:type="spellEnd"/>
            <w:r>
              <w:rPr>
                <w:sz w:val="20"/>
                <w:szCs w:val="20"/>
              </w:rPr>
              <w:t xml:space="preserve"> -&gt; Hexamer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n3 (with chaperone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Cln3 -&gt; Chap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erone (with Cln3) degrad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pCln3 -&gt; Cln3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 inactiv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 + Cln3Nuc -&gt; Whi5i + Cln3Nuc</w:t>
            </w:r>
          </w:p>
        </w:tc>
      </w:tr>
      <w:tr w:rsidR="003A7660" w:rsidRPr="00497F18" w:rsidTr="002D11DA">
        <w:tc>
          <w:tcPr>
            <w:tcW w:w="4248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 activation</w:t>
            </w:r>
          </w:p>
        </w:tc>
        <w:tc>
          <w:tcPr>
            <w:tcW w:w="4819" w:type="dxa"/>
          </w:tcPr>
          <w:p w:rsidR="003A7660" w:rsidRPr="00497F18" w:rsidRDefault="003A7660" w:rsidP="003A76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5i -&gt; Whi5</w:t>
            </w:r>
          </w:p>
        </w:tc>
      </w:tr>
    </w:tbl>
    <w:p w:rsidR="000871AE" w:rsidRPr="000871AE" w:rsidRDefault="000871AE" w:rsidP="000871AE">
      <w:pPr>
        <w:spacing w:after="0" w:line="240" w:lineRule="auto"/>
        <w:rPr>
          <w:sz w:val="20"/>
          <w:szCs w:val="20"/>
          <w:lang w:val="en-US"/>
        </w:rPr>
      </w:pPr>
    </w:p>
    <w:p w:rsidR="00DF7788" w:rsidRPr="00FE79D3" w:rsidRDefault="00DF7788" w:rsidP="00DF7788">
      <w:pPr>
        <w:rPr>
          <w:sz w:val="20"/>
          <w:szCs w:val="20"/>
          <w:lang w:val="en-US"/>
        </w:rPr>
      </w:pPr>
      <w:r w:rsidRPr="00DF7788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r w:rsidRPr="00FE79D3">
        <w:rPr>
          <w:sz w:val="20"/>
          <w:szCs w:val="20"/>
          <w:lang w:val="en-US"/>
        </w:rPr>
        <w:t xml:space="preserve">Species are: </w:t>
      </w:r>
      <w:proofErr w:type="spellStart"/>
      <w:r w:rsidRPr="00FE79D3">
        <w:rPr>
          <w:sz w:val="20"/>
          <w:szCs w:val="20"/>
          <w:lang w:val="en-US"/>
        </w:rPr>
        <w:t>Prot</w:t>
      </w:r>
      <w:proofErr w:type="spellEnd"/>
      <w:r w:rsidRPr="00FE79D3">
        <w:rPr>
          <w:sz w:val="20"/>
          <w:szCs w:val="20"/>
          <w:lang w:val="en-US"/>
        </w:rPr>
        <w:t xml:space="preserve"> - Unfolded protein; Chap - Chaperone; </w:t>
      </w:r>
      <w:proofErr w:type="spellStart"/>
      <w:r w:rsidRPr="00FE79D3">
        <w:rPr>
          <w:sz w:val="20"/>
          <w:szCs w:val="20"/>
          <w:lang w:val="en-US"/>
        </w:rPr>
        <w:t>ChapProt</w:t>
      </w:r>
      <w:proofErr w:type="spellEnd"/>
      <w:r w:rsidRPr="00FE79D3">
        <w:rPr>
          <w:sz w:val="20"/>
          <w:szCs w:val="20"/>
          <w:lang w:val="en-US"/>
        </w:rPr>
        <w:t xml:space="preserve"> - Chaperone-Unfolded protein complex; </w:t>
      </w:r>
      <w:proofErr w:type="spellStart"/>
      <w:r w:rsidRPr="00FE79D3">
        <w:rPr>
          <w:sz w:val="20"/>
          <w:szCs w:val="20"/>
          <w:lang w:val="en-US"/>
        </w:rPr>
        <w:t>ProtF</w:t>
      </w:r>
      <w:proofErr w:type="spellEnd"/>
      <w:r w:rsidRPr="00FE79D3">
        <w:rPr>
          <w:sz w:val="20"/>
          <w:szCs w:val="20"/>
          <w:lang w:val="en-US"/>
        </w:rPr>
        <w:t xml:space="preserve"> - Folded protein; </w:t>
      </w:r>
      <w:proofErr w:type="spellStart"/>
      <w:r w:rsidRPr="00FE79D3">
        <w:rPr>
          <w:sz w:val="20"/>
          <w:szCs w:val="20"/>
          <w:lang w:val="en-US"/>
        </w:rPr>
        <w:t>ProtM</w:t>
      </w:r>
      <w:proofErr w:type="spellEnd"/>
      <w:r w:rsidRPr="00FE79D3">
        <w:rPr>
          <w:sz w:val="20"/>
          <w:szCs w:val="20"/>
          <w:lang w:val="en-US"/>
        </w:rPr>
        <w:t xml:space="preserve"> - Misfolded protein; Dimer - Dimer of misfolded proteins; Hexamer - Nucleated hexamer of misfolded proteins; </w:t>
      </w:r>
      <w:proofErr w:type="spellStart"/>
      <w:r w:rsidRPr="00FE79D3">
        <w:rPr>
          <w:sz w:val="20"/>
          <w:szCs w:val="20"/>
          <w:lang w:val="en-US"/>
        </w:rPr>
        <w:t>ChapHexamer</w:t>
      </w:r>
      <w:proofErr w:type="spellEnd"/>
      <w:r w:rsidRPr="00FE79D3">
        <w:rPr>
          <w:sz w:val="20"/>
          <w:szCs w:val="20"/>
          <w:lang w:val="en-US"/>
        </w:rPr>
        <w:t xml:space="preserve"> - Chaperone-Hexamer complex; </w:t>
      </w:r>
      <w:proofErr w:type="spellStart"/>
      <w:r w:rsidRPr="00FE79D3">
        <w:rPr>
          <w:sz w:val="20"/>
          <w:szCs w:val="20"/>
          <w:lang w:val="en-US"/>
        </w:rPr>
        <w:t>ChapM</w:t>
      </w:r>
      <w:proofErr w:type="spellEnd"/>
      <w:r w:rsidRPr="00FE79D3">
        <w:rPr>
          <w:sz w:val="20"/>
          <w:szCs w:val="20"/>
          <w:lang w:val="en-US"/>
        </w:rPr>
        <w:t xml:space="preserve"> - Chaperone-Misfolded protein complex; </w:t>
      </w:r>
      <w:proofErr w:type="spellStart"/>
      <w:r w:rsidRPr="00FE79D3">
        <w:rPr>
          <w:sz w:val="20"/>
          <w:szCs w:val="20"/>
          <w:lang w:val="en-US"/>
        </w:rPr>
        <w:t>ChapDimer</w:t>
      </w:r>
      <w:proofErr w:type="spellEnd"/>
      <w:r w:rsidRPr="00FE79D3">
        <w:rPr>
          <w:sz w:val="20"/>
          <w:szCs w:val="20"/>
          <w:lang w:val="en-US"/>
        </w:rPr>
        <w:t xml:space="preserve"> - Chaperone-Dimer complex; Hsp104 - Hsp104 protein ; Cln3 – Unfolded ER bound Cln3; ChapCln3 - Chaperone-Cln3 complex; Cln</w:t>
      </w:r>
      <w:bookmarkStart w:id="0" w:name="_GoBack"/>
      <w:bookmarkEnd w:id="0"/>
      <w:r w:rsidRPr="00FE79D3">
        <w:rPr>
          <w:sz w:val="20"/>
          <w:szCs w:val="20"/>
          <w:lang w:val="en-US"/>
        </w:rPr>
        <w:t>3Nuc - Nuclear Cln3; Whi5 - Active Whi5; Whi5i - Inactive Whi5; ø - No reactants/products</w:t>
      </w:r>
    </w:p>
    <w:p w:rsidR="0011608E" w:rsidRPr="00FE79D3" w:rsidRDefault="0011608E" w:rsidP="0011608E">
      <w:pPr>
        <w:spacing w:after="0" w:line="240" w:lineRule="auto"/>
        <w:rPr>
          <w:sz w:val="20"/>
          <w:szCs w:val="20"/>
          <w:lang w:val="en-US"/>
        </w:rPr>
      </w:pPr>
    </w:p>
    <w:sectPr w:rsidR="0011608E" w:rsidRPr="00FE79D3" w:rsidSect="00F705C5">
      <w:footerReference w:type="default" r:id="rId8"/>
      <w:pgSz w:w="11906" w:h="16838"/>
      <w:pgMar w:top="1418" w:right="709" w:bottom="130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0FD" w:rsidRDefault="00C330FD" w:rsidP="0040732A">
      <w:pPr>
        <w:spacing w:after="0" w:line="240" w:lineRule="auto"/>
      </w:pPr>
      <w:r>
        <w:separator/>
      </w:r>
    </w:p>
  </w:endnote>
  <w:endnote w:type="continuationSeparator" w:id="0">
    <w:p w:rsidR="00C330FD" w:rsidRDefault="00C330FD" w:rsidP="00407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66041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7EE0" w:rsidRDefault="00887E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77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0FD" w:rsidRDefault="00C330FD" w:rsidP="0040732A">
      <w:pPr>
        <w:spacing w:after="0" w:line="240" w:lineRule="auto"/>
      </w:pPr>
      <w:r>
        <w:separator/>
      </w:r>
    </w:p>
  </w:footnote>
  <w:footnote w:type="continuationSeparator" w:id="0">
    <w:p w:rsidR="00C330FD" w:rsidRDefault="00C330FD" w:rsidP="00407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8167D"/>
    <w:multiLevelType w:val="hybridMultilevel"/>
    <w:tmpl w:val="CBEA8B4C"/>
    <w:lvl w:ilvl="0" w:tplc="41A279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17F1C"/>
    <w:multiLevelType w:val="hybridMultilevel"/>
    <w:tmpl w:val="556C69C2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" w15:restartNumberingAfterBreak="0">
    <w:nsid w:val="1C355E66"/>
    <w:multiLevelType w:val="hybridMultilevel"/>
    <w:tmpl w:val="98B49F30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3" w15:restartNumberingAfterBreak="0">
    <w:nsid w:val="1C982C3D"/>
    <w:multiLevelType w:val="hybridMultilevel"/>
    <w:tmpl w:val="C78E15C0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04B19"/>
    <w:multiLevelType w:val="hybridMultilevel"/>
    <w:tmpl w:val="94DAF6F6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5" w15:restartNumberingAfterBreak="0">
    <w:nsid w:val="34C41244"/>
    <w:multiLevelType w:val="hybridMultilevel"/>
    <w:tmpl w:val="0B528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23CE2"/>
    <w:multiLevelType w:val="hybridMultilevel"/>
    <w:tmpl w:val="5D40F45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E50678"/>
    <w:multiLevelType w:val="hybridMultilevel"/>
    <w:tmpl w:val="47560C12"/>
    <w:lvl w:ilvl="0" w:tplc="1012FD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F5107"/>
    <w:multiLevelType w:val="hybridMultilevel"/>
    <w:tmpl w:val="7AB4BF7A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9" w15:restartNumberingAfterBreak="0">
    <w:nsid w:val="43D22318"/>
    <w:multiLevelType w:val="hybridMultilevel"/>
    <w:tmpl w:val="2A16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DF153B"/>
    <w:multiLevelType w:val="hybridMultilevel"/>
    <w:tmpl w:val="6CA0B886"/>
    <w:lvl w:ilvl="0" w:tplc="04030003">
      <w:start w:val="1"/>
      <w:numFmt w:val="bullet"/>
      <w:lvlText w:val="o"/>
      <w:lvlJc w:val="left"/>
      <w:pPr>
        <w:ind w:left="1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1" w15:restartNumberingAfterBreak="0">
    <w:nsid w:val="4B914A39"/>
    <w:multiLevelType w:val="hybridMultilevel"/>
    <w:tmpl w:val="7CD69A56"/>
    <w:lvl w:ilvl="0" w:tplc="6B38AB2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12345A"/>
    <w:multiLevelType w:val="hybridMultilevel"/>
    <w:tmpl w:val="4C2A4B5E"/>
    <w:lvl w:ilvl="0" w:tplc="0403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13" w15:restartNumberingAfterBreak="0">
    <w:nsid w:val="74A538A4"/>
    <w:multiLevelType w:val="hybridMultilevel"/>
    <w:tmpl w:val="5080BFFE"/>
    <w:lvl w:ilvl="0" w:tplc="659809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D66686"/>
    <w:multiLevelType w:val="hybridMultilevel"/>
    <w:tmpl w:val="E1D42FB0"/>
    <w:lvl w:ilvl="0" w:tplc="04090001">
      <w:start w:val="1"/>
      <w:numFmt w:val="bullet"/>
      <w:lvlText w:val=""/>
      <w:lvlJc w:val="left"/>
      <w:pPr>
        <w:ind w:left="1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3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8"/>
  </w:num>
  <w:num w:numId="4">
    <w:abstractNumId w:val="4"/>
  </w:num>
  <w:num w:numId="5">
    <w:abstractNumId w:val="12"/>
  </w:num>
  <w:num w:numId="6">
    <w:abstractNumId w:val="1"/>
  </w:num>
  <w:num w:numId="7">
    <w:abstractNumId w:val="2"/>
  </w:num>
  <w:num w:numId="8">
    <w:abstractNumId w:val="9"/>
  </w:num>
  <w:num w:numId="9">
    <w:abstractNumId w:val="7"/>
  </w:num>
  <w:num w:numId="10">
    <w:abstractNumId w:val="11"/>
  </w:num>
  <w:num w:numId="11">
    <w:abstractNumId w:val="13"/>
  </w:num>
  <w:num w:numId="12">
    <w:abstractNumId w:val="3"/>
  </w:num>
  <w:num w:numId="13">
    <w:abstractNumId w:val="6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83E"/>
    <w:rsid w:val="00003A34"/>
    <w:rsid w:val="00005059"/>
    <w:rsid w:val="00006C2B"/>
    <w:rsid w:val="00006EBC"/>
    <w:rsid w:val="00013981"/>
    <w:rsid w:val="00014585"/>
    <w:rsid w:val="00021BC0"/>
    <w:rsid w:val="00027E26"/>
    <w:rsid w:val="00031095"/>
    <w:rsid w:val="00034267"/>
    <w:rsid w:val="000350B3"/>
    <w:rsid w:val="000363A6"/>
    <w:rsid w:val="00037207"/>
    <w:rsid w:val="00040734"/>
    <w:rsid w:val="000412EE"/>
    <w:rsid w:val="00044F05"/>
    <w:rsid w:val="00050E90"/>
    <w:rsid w:val="000532BC"/>
    <w:rsid w:val="00064562"/>
    <w:rsid w:val="000701AE"/>
    <w:rsid w:val="000709AE"/>
    <w:rsid w:val="00071032"/>
    <w:rsid w:val="00083054"/>
    <w:rsid w:val="000837D1"/>
    <w:rsid w:val="00086127"/>
    <w:rsid w:val="00086A39"/>
    <w:rsid w:val="00086ABA"/>
    <w:rsid w:val="000871AE"/>
    <w:rsid w:val="000905DF"/>
    <w:rsid w:val="00093601"/>
    <w:rsid w:val="00094E98"/>
    <w:rsid w:val="000A00C0"/>
    <w:rsid w:val="000C363D"/>
    <w:rsid w:val="000C6307"/>
    <w:rsid w:val="000C7FE9"/>
    <w:rsid w:val="000D072F"/>
    <w:rsid w:val="000D3E64"/>
    <w:rsid w:val="000D6D4C"/>
    <w:rsid w:val="000D7504"/>
    <w:rsid w:val="000E0798"/>
    <w:rsid w:val="000E429F"/>
    <w:rsid w:val="000E5ABA"/>
    <w:rsid w:val="000F0B04"/>
    <w:rsid w:val="000F0E9C"/>
    <w:rsid w:val="000F2D22"/>
    <w:rsid w:val="000F2F93"/>
    <w:rsid w:val="000F3C29"/>
    <w:rsid w:val="000F3FAD"/>
    <w:rsid w:val="000F5EF9"/>
    <w:rsid w:val="000F73B0"/>
    <w:rsid w:val="001019B8"/>
    <w:rsid w:val="00105285"/>
    <w:rsid w:val="001060AB"/>
    <w:rsid w:val="00107C91"/>
    <w:rsid w:val="00107CEC"/>
    <w:rsid w:val="00110637"/>
    <w:rsid w:val="001125C6"/>
    <w:rsid w:val="0011608E"/>
    <w:rsid w:val="00116193"/>
    <w:rsid w:val="00120ACF"/>
    <w:rsid w:val="00127450"/>
    <w:rsid w:val="001279B2"/>
    <w:rsid w:val="00133593"/>
    <w:rsid w:val="00134A9E"/>
    <w:rsid w:val="00134B5C"/>
    <w:rsid w:val="00137DD6"/>
    <w:rsid w:val="00142476"/>
    <w:rsid w:val="001448BD"/>
    <w:rsid w:val="00145BDB"/>
    <w:rsid w:val="001465CC"/>
    <w:rsid w:val="00156E35"/>
    <w:rsid w:val="0016267F"/>
    <w:rsid w:val="00162D81"/>
    <w:rsid w:val="00163F4A"/>
    <w:rsid w:val="001643B4"/>
    <w:rsid w:val="00164B7D"/>
    <w:rsid w:val="001677E5"/>
    <w:rsid w:val="00171B05"/>
    <w:rsid w:val="00174467"/>
    <w:rsid w:val="00176809"/>
    <w:rsid w:val="00176E0D"/>
    <w:rsid w:val="00181ADC"/>
    <w:rsid w:val="0018306D"/>
    <w:rsid w:val="001945D6"/>
    <w:rsid w:val="00195B5C"/>
    <w:rsid w:val="001A6A8A"/>
    <w:rsid w:val="001A7F3D"/>
    <w:rsid w:val="001B00E8"/>
    <w:rsid w:val="001B61A6"/>
    <w:rsid w:val="001B732D"/>
    <w:rsid w:val="001B7A2E"/>
    <w:rsid w:val="001C4EC7"/>
    <w:rsid w:val="001C6F7A"/>
    <w:rsid w:val="001D0974"/>
    <w:rsid w:val="001D5C29"/>
    <w:rsid w:val="001D7E7E"/>
    <w:rsid w:val="001E3659"/>
    <w:rsid w:val="001E4191"/>
    <w:rsid w:val="001E5014"/>
    <w:rsid w:val="001F2054"/>
    <w:rsid w:val="001F419A"/>
    <w:rsid w:val="001F6334"/>
    <w:rsid w:val="001F75C5"/>
    <w:rsid w:val="00200A5D"/>
    <w:rsid w:val="00201189"/>
    <w:rsid w:val="00212490"/>
    <w:rsid w:val="002214E5"/>
    <w:rsid w:val="00223CB0"/>
    <w:rsid w:val="00231A14"/>
    <w:rsid w:val="00233F25"/>
    <w:rsid w:val="00234D41"/>
    <w:rsid w:val="00236EEF"/>
    <w:rsid w:val="0023764D"/>
    <w:rsid w:val="00237EB5"/>
    <w:rsid w:val="00240C6D"/>
    <w:rsid w:val="00245BA7"/>
    <w:rsid w:val="00246A5F"/>
    <w:rsid w:val="00250F24"/>
    <w:rsid w:val="00255CC7"/>
    <w:rsid w:val="002600A2"/>
    <w:rsid w:val="00260650"/>
    <w:rsid w:val="0026144E"/>
    <w:rsid w:val="00261BAE"/>
    <w:rsid w:val="002626E0"/>
    <w:rsid w:val="002642F3"/>
    <w:rsid w:val="0026532D"/>
    <w:rsid w:val="0027016B"/>
    <w:rsid w:val="00271C12"/>
    <w:rsid w:val="00274FE9"/>
    <w:rsid w:val="0027734D"/>
    <w:rsid w:val="00280B2D"/>
    <w:rsid w:val="00285014"/>
    <w:rsid w:val="0028677B"/>
    <w:rsid w:val="00290552"/>
    <w:rsid w:val="00296A2D"/>
    <w:rsid w:val="002A5591"/>
    <w:rsid w:val="002B0D1F"/>
    <w:rsid w:val="002B3710"/>
    <w:rsid w:val="002B4BAB"/>
    <w:rsid w:val="002D11DA"/>
    <w:rsid w:val="002D14E1"/>
    <w:rsid w:val="002D3B18"/>
    <w:rsid w:val="002D6306"/>
    <w:rsid w:val="002D68CB"/>
    <w:rsid w:val="002E013D"/>
    <w:rsid w:val="002E13AF"/>
    <w:rsid w:val="002E293A"/>
    <w:rsid w:val="002E42CD"/>
    <w:rsid w:val="002F38FC"/>
    <w:rsid w:val="003009AE"/>
    <w:rsid w:val="00300D5B"/>
    <w:rsid w:val="00300FE2"/>
    <w:rsid w:val="00301CA7"/>
    <w:rsid w:val="00302185"/>
    <w:rsid w:val="00305ACA"/>
    <w:rsid w:val="003105C8"/>
    <w:rsid w:val="003137C9"/>
    <w:rsid w:val="00314015"/>
    <w:rsid w:val="00315552"/>
    <w:rsid w:val="00316A5C"/>
    <w:rsid w:val="0032287F"/>
    <w:rsid w:val="00324B10"/>
    <w:rsid w:val="00325013"/>
    <w:rsid w:val="00325888"/>
    <w:rsid w:val="00326BC4"/>
    <w:rsid w:val="0032757F"/>
    <w:rsid w:val="00327BEE"/>
    <w:rsid w:val="003338ED"/>
    <w:rsid w:val="00334450"/>
    <w:rsid w:val="00335020"/>
    <w:rsid w:val="003372BC"/>
    <w:rsid w:val="003406F4"/>
    <w:rsid w:val="00343756"/>
    <w:rsid w:val="00345BD6"/>
    <w:rsid w:val="00350414"/>
    <w:rsid w:val="003510DF"/>
    <w:rsid w:val="0035162C"/>
    <w:rsid w:val="00351BEC"/>
    <w:rsid w:val="00352DAC"/>
    <w:rsid w:val="00353C7E"/>
    <w:rsid w:val="00357EA9"/>
    <w:rsid w:val="003605FB"/>
    <w:rsid w:val="00361C63"/>
    <w:rsid w:val="00361FCC"/>
    <w:rsid w:val="00362012"/>
    <w:rsid w:val="00363F71"/>
    <w:rsid w:val="003669F7"/>
    <w:rsid w:val="00367134"/>
    <w:rsid w:val="0037342F"/>
    <w:rsid w:val="00373680"/>
    <w:rsid w:val="00376DB2"/>
    <w:rsid w:val="00380068"/>
    <w:rsid w:val="003824C6"/>
    <w:rsid w:val="00384196"/>
    <w:rsid w:val="00387048"/>
    <w:rsid w:val="00390676"/>
    <w:rsid w:val="00390BA2"/>
    <w:rsid w:val="0039132E"/>
    <w:rsid w:val="00393161"/>
    <w:rsid w:val="003A0EAF"/>
    <w:rsid w:val="003A2D65"/>
    <w:rsid w:val="003A6CFD"/>
    <w:rsid w:val="003A7660"/>
    <w:rsid w:val="003B3576"/>
    <w:rsid w:val="003B4DB0"/>
    <w:rsid w:val="003B4E6C"/>
    <w:rsid w:val="003C00FF"/>
    <w:rsid w:val="003C0D23"/>
    <w:rsid w:val="003C4555"/>
    <w:rsid w:val="003C6F8F"/>
    <w:rsid w:val="003C7208"/>
    <w:rsid w:val="003D1485"/>
    <w:rsid w:val="003D26D8"/>
    <w:rsid w:val="003D7645"/>
    <w:rsid w:val="003E0DAA"/>
    <w:rsid w:val="003E6392"/>
    <w:rsid w:val="003E6AEE"/>
    <w:rsid w:val="003F0715"/>
    <w:rsid w:val="003F60D7"/>
    <w:rsid w:val="003F628A"/>
    <w:rsid w:val="003F742F"/>
    <w:rsid w:val="004068B8"/>
    <w:rsid w:val="0040732A"/>
    <w:rsid w:val="00407660"/>
    <w:rsid w:val="0041041A"/>
    <w:rsid w:val="00410CC3"/>
    <w:rsid w:val="004124E4"/>
    <w:rsid w:val="004146B1"/>
    <w:rsid w:val="00420B4E"/>
    <w:rsid w:val="00421648"/>
    <w:rsid w:val="00426807"/>
    <w:rsid w:val="00426E19"/>
    <w:rsid w:val="00430440"/>
    <w:rsid w:val="00434128"/>
    <w:rsid w:val="00435854"/>
    <w:rsid w:val="004365FB"/>
    <w:rsid w:val="00436A2F"/>
    <w:rsid w:val="004412E1"/>
    <w:rsid w:val="00441C29"/>
    <w:rsid w:val="00445947"/>
    <w:rsid w:val="00446522"/>
    <w:rsid w:val="00453E96"/>
    <w:rsid w:val="004544A2"/>
    <w:rsid w:val="0045611A"/>
    <w:rsid w:val="004621CF"/>
    <w:rsid w:val="00473198"/>
    <w:rsid w:val="0047384F"/>
    <w:rsid w:val="004747AD"/>
    <w:rsid w:val="004779F6"/>
    <w:rsid w:val="00483C94"/>
    <w:rsid w:val="00485084"/>
    <w:rsid w:val="00485ADB"/>
    <w:rsid w:val="0049104A"/>
    <w:rsid w:val="004922D3"/>
    <w:rsid w:val="00495C52"/>
    <w:rsid w:val="00497F18"/>
    <w:rsid w:val="004A40F9"/>
    <w:rsid w:val="004A6577"/>
    <w:rsid w:val="004B3D70"/>
    <w:rsid w:val="004C2C1F"/>
    <w:rsid w:val="004C51DE"/>
    <w:rsid w:val="004C5207"/>
    <w:rsid w:val="004C60B4"/>
    <w:rsid w:val="004D099E"/>
    <w:rsid w:val="004E344C"/>
    <w:rsid w:val="004F693C"/>
    <w:rsid w:val="00501DD0"/>
    <w:rsid w:val="0050562B"/>
    <w:rsid w:val="005065A3"/>
    <w:rsid w:val="005131A1"/>
    <w:rsid w:val="005160EB"/>
    <w:rsid w:val="00517345"/>
    <w:rsid w:val="00525381"/>
    <w:rsid w:val="00535852"/>
    <w:rsid w:val="0054105F"/>
    <w:rsid w:val="005411E1"/>
    <w:rsid w:val="005504CF"/>
    <w:rsid w:val="00551E85"/>
    <w:rsid w:val="00553DBF"/>
    <w:rsid w:val="00564265"/>
    <w:rsid w:val="00567D45"/>
    <w:rsid w:val="00572E40"/>
    <w:rsid w:val="0058045D"/>
    <w:rsid w:val="00580822"/>
    <w:rsid w:val="0058404C"/>
    <w:rsid w:val="00590D7C"/>
    <w:rsid w:val="00593210"/>
    <w:rsid w:val="005940FB"/>
    <w:rsid w:val="005A0FE3"/>
    <w:rsid w:val="005A1421"/>
    <w:rsid w:val="005A1885"/>
    <w:rsid w:val="005A1B8D"/>
    <w:rsid w:val="005A2BDA"/>
    <w:rsid w:val="005A55A8"/>
    <w:rsid w:val="005A6FCE"/>
    <w:rsid w:val="005A7FBE"/>
    <w:rsid w:val="005B66FB"/>
    <w:rsid w:val="005C177A"/>
    <w:rsid w:val="005C302B"/>
    <w:rsid w:val="005C7FB9"/>
    <w:rsid w:val="005D2B31"/>
    <w:rsid w:val="005D2D0D"/>
    <w:rsid w:val="005E1FFC"/>
    <w:rsid w:val="005E253F"/>
    <w:rsid w:val="005E381F"/>
    <w:rsid w:val="005F232B"/>
    <w:rsid w:val="005F6D6B"/>
    <w:rsid w:val="006013BB"/>
    <w:rsid w:val="006052E5"/>
    <w:rsid w:val="0060624F"/>
    <w:rsid w:val="00613ABE"/>
    <w:rsid w:val="00615C68"/>
    <w:rsid w:val="006167B9"/>
    <w:rsid w:val="00623324"/>
    <w:rsid w:val="00623792"/>
    <w:rsid w:val="00623902"/>
    <w:rsid w:val="006245CF"/>
    <w:rsid w:val="006253ED"/>
    <w:rsid w:val="00626C51"/>
    <w:rsid w:val="0062715C"/>
    <w:rsid w:val="00627B0B"/>
    <w:rsid w:val="00633902"/>
    <w:rsid w:val="00635822"/>
    <w:rsid w:val="00637EED"/>
    <w:rsid w:val="00643A4D"/>
    <w:rsid w:val="00647188"/>
    <w:rsid w:val="0066292D"/>
    <w:rsid w:val="00662D7A"/>
    <w:rsid w:val="00671D0D"/>
    <w:rsid w:val="0067336A"/>
    <w:rsid w:val="00673D95"/>
    <w:rsid w:val="0068035A"/>
    <w:rsid w:val="006822B7"/>
    <w:rsid w:val="00683437"/>
    <w:rsid w:val="006844E7"/>
    <w:rsid w:val="00685457"/>
    <w:rsid w:val="0069040A"/>
    <w:rsid w:val="00691A43"/>
    <w:rsid w:val="00694EB5"/>
    <w:rsid w:val="00697150"/>
    <w:rsid w:val="006A5242"/>
    <w:rsid w:val="006A705C"/>
    <w:rsid w:val="006B0337"/>
    <w:rsid w:val="006B0CDD"/>
    <w:rsid w:val="006B1FCD"/>
    <w:rsid w:val="006B3453"/>
    <w:rsid w:val="006B7395"/>
    <w:rsid w:val="006C0F20"/>
    <w:rsid w:val="006C105C"/>
    <w:rsid w:val="006C7387"/>
    <w:rsid w:val="006D62BF"/>
    <w:rsid w:val="006E15F0"/>
    <w:rsid w:val="006F5B6A"/>
    <w:rsid w:val="006F5B72"/>
    <w:rsid w:val="006F5D52"/>
    <w:rsid w:val="006F5E2E"/>
    <w:rsid w:val="0070098F"/>
    <w:rsid w:val="00701AA0"/>
    <w:rsid w:val="00705377"/>
    <w:rsid w:val="00705859"/>
    <w:rsid w:val="00712077"/>
    <w:rsid w:val="00715594"/>
    <w:rsid w:val="00717590"/>
    <w:rsid w:val="00725651"/>
    <w:rsid w:val="007256E0"/>
    <w:rsid w:val="00725DA1"/>
    <w:rsid w:val="007307C2"/>
    <w:rsid w:val="00736486"/>
    <w:rsid w:val="0074006D"/>
    <w:rsid w:val="0074195A"/>
    <w:rsid w:val="00745748"/>
    <w:rsid w:val="00745882"/>
    <w:rsid w:val="00746FA5"/>
    <w:rsid w:val="00750B42"/>
    <w:rsid w:val="00753E55"/>
    <w:rsid w:val="00754B0E"/>
    <w:rsid w:val="00760096"/>
    <w:rsid w:val="00764BAD"/>
    <w:rsid w:val="00765842"/>
    <w:rsid w:val="00765975"/>
    <w:rsid w:val="0077728C"/>
    <w:rsid w:val="00780032"/>
    <w:rsid w:val="007810EE"/>
    <w:rsid w:val="00782869"/>
    <w:rsid w:val="00784B82"/>
    <w:rsid w:val="007852C6"/>
    <w:rsid w:val="00792246"/>
    <w:rsid w:val="007935C1"/>
    <w:rsid w:val="007944B1"/>
    <w:rsid w:val="007A12D7"/>
    <w:rsid w:val="007A3497"/>
    <w:rsid w:val="007B6D28"/>
    <w:rsid w:val="007B765B"/>
    <w:rsid w:val="007C11B5"/>
    <w:rsid w:val="007C2CFA"/>
    <w:rsid w:val="007C7BFC"/>
    <w:rsid w:val="007D0F8F"/>
    <w:rsid w:val="007D3F57"/>
    <w:rsid w:val="007D5C90"/>
    <w:rsid w:val="007D7B31"/>
    <w:rsid w:val="007E0E4B"/>
    <w:rsid w:val="007E2CA0"/>
    <w:rsid w:val="007E4BC1"/>
    <w:rsid w:val="007E4D3F"/>
    <w:rsid w:val="007E51A4"/>
    <w:rsid w:val="007E5625"/>
    <w:rsid w:val="007E6EC3"/>
    <w:rsid w:val="007F0DE1"/>
    <w:rsid w:val="007F1FA7"/>
    <w:rsid w:val="007F20CA"/>
    <w:rsid w:val="00801962"/>
    <w:rsid w:val="00801F51"/>
    <w:rsid w:val="0080408A"/>
    <w:rsid w:val="008209E9"/>
    <w:rsid w:val="00825516"/>
    <w:rsid w:val="00830DA4"/>
    <w:rsid w:val="00832FBB"/>
    <w:rsid w:val="008361C1"/>
    <w:rsid w:val="00836EC1"/>
    <w:rsid w:val="008413EB"/>
    <w:rsid w:val="00842337"/>
    <w:rsid w:val="00842ABA"/>
    <w:rsid w:val="00851037"/>
    <w:rsid w:val="008566C5"/>
    <w:rsid w:val="00865A79"/>
    <w:rsid w:val="00870CA8"/>
    <w:rsid w:val="00872B7F"/>
    <w:rsid w:val="00875DE4"/>
    <w:rsid w:val="0088037F"/>
    <w:rsid w:val="00881191"/>
    <w:rsid w:val="00882C5D"/>
    <w:rsid w:val="00887EE0"/>
    <w:rsid w:val="008933F6"/>
    <w:rsid w:val="008A10E0"/>
    <w:rsid w:val="008A3C29"/>
    <w:rsid w:val="008A689A"/>
    <w:rsid w:val="008B1E3A"/>
    <w:rsid w:val="008B2A69"/>
    <w:rsid w:val="008B3E06"/>
    <w:rsid w:val="008C0DB6"/>
    <w:rsid w:val="008C6B86"/>
    <w:rsid w:val="008D1BEF"/>
    <w:rsid w:val="008D3F1E"/>
    <w:rsid w:val="008E0A10"/>
    <w:rsid w:val="008E162F"/>
    <w:rsid w:val="008E3AD3"/>
    <w:rsid w:val="008E5AF7"/>
    <w:rsid w:val="008E7B71"/>
    <w:rsid w:val="008F1178"/>
    <w:rsid w:val="008F43DC"/>
    <w:rsid w:val="00900AEB"/>
    <w:rsid w:val="009028C6"/>
    <w:rsid w:val="009124BE"/>
    <w:rsid w:val="00921662"/>
    <w:rsid w:val="00921B0B"/>
    <w:rsid w:val="00921B61"/>
    <w:rsid w:val="00922C98"/>
    <w:rsid w:val="00923780"/>
    <w:rsid w:val="009276C8"/>
    <w:rsid w:val="00934337"/>
    <w:rsid w:val="00943CD6"/>
    <w:rsid w:val="0094415A"/>
    <w:rsid w:val="0094415F"/>
    <w:rsid w:val="00950704"/>
    <w:rsid w:val="00950908"/>
    <w:rsid w:val="00961DB4"/>
    <w:rsid w:val="0096469B"/>
    <w:rsid w:val="00965F1B"/>
    <w:rsid w:val="00970090"/>
    <w:rsid w:val="0097283E"/>
    <w:rsid w:val="009738DE"/>
    <w:rsid w:val="009751A0"/>
    <w:rsid w:val="009765B2"/>
    <w:rsid w:val="0097661E"/>
    <w:rsid w:val="00980827"/>
    <w:rsid w:val="00981EF3"/>
    <w:rsid w:val="00982153"/>
    <w:rsid w:val="009830BE"/>
    <w:rsid w:val="009842FB"/>
    <w:rsid w:val="009855A3"/>
    <w:rsid w:val="00985E54"/>
    <w:rsid w:val="00990E46"/>
    <w:rsid w:val="009919B2"/>
    <w:rsid w:val="00992579"/>
    <w:rsid w:val="00993EF8"/>
    <w:rsid w:val="00997FD7"/>
    <w:rsid w:val="009A3CD5"/>
    <w:rsid w:val="009A49FD"/>
    <w:rsid w:val="009A6E27"/>
    <w:rsid w:val="009A73C2"/>
    <w:rsid w:val="009B03A4"/>
    <w:rsid w:val="009B23CF"/>
    <w:rsid w:val="009C1401"/>
    <w:rsid w:val="009C1F1D"/>
    <w:rsid w:val="009C42CE"/>
    <w:rsid w:val="009D097D"/>
    <w:rsid w:val="009D6177"/>
    <w:rsid w:val="009E1161"/>
    <w:rsid w:val="009E23E3"/>
    <w:rsid w:val="009E2718"/>
    <w:rsid w:val="009F43DF"/>
    <w:rsid w:val="009F462C"/>
    <w:rsid w:val="009F4E5C"/>
    <w:rsid w:val="00A00B46"/>
    <w:rsid w:val="00A018A8"/>
    <w:rsid w:val="00A02075"/>
    <w:rsid w:val="00A02D04"/>
    <w:rsid w:val="00A04640"/>
    <w:rsid w:val="00A20B72"/>
    <w:rsid w:val="00A244B2"/>
    <w:rsid w:val="00A34D74"/>
    <w:rsid w:val="00A355D1"/>
    <w:rsid w:val="00A35BB7"/>
    <w:rsid w:val="00A41B9A"/>
    <w:rsid w:val="00A41BEA"/>
    <w:rsid w:val="00A45329"/>
    <w:rsid w:val="00A464DA"/>
    <w:rsid w:val="00A54DD5"/>
    <w:rsid w:val="00A56272"/>
    <w:rsid w:val="00A56508"/>
    <w:rsid w:val="00A6088D"/>
    <w:rsid w:val="00A63884"/>
    <w:rsid w:val="00A6424F"/>
    <w:rsid w:val="00A66FE4"/>
    <w:rsid w:val="00A67775"/>
    <w:rsid w:val="00A70837"/>
    <w:rsid w:val="00A80345"/>
    <w:rsid w:val="00A8075B"/>
    <w:rsid w:val="00A81A4D"/>
    <w:rsid w:val="00A8307F"/>
    <w:rsid w:val="00A8314D"/>
    <w:rsid w:val="00A86A77"/>
    <w:rsid w:val="00A920D0"/>
    <w:rsid w:val="00A96DFD"/>
    <w:rsid w:val="00A96FF5"/>
    <w:rsid w:val="00A9725C"/>
    <w:rsid w:val="00AA2458"/>
    <w:rsid w:val="00AA2B34"/>
    <w:rsid w:val="00AA5B00"/>
    <w:rsid w:val="00AB0836"/>
    <w:rsid w:val="00AB5DCE"/>
    <w:rsid w:val="00AC568C"/>
    <w:rsid w:val="00AD0982"/>
    <w:rsid w:val="00AD1275"/>
    <w:rsid w:val="00AD7287"/>
    <w:rsid w:val="00AE00A5"/>
    <w:rsid w:val="00AE5A84"/>
    <w:rsid w:val="00AE7338"/>
    <w:rsid w:val="00AE7E88"/>
    <w:rsid w:val="00AF2478"/>
    <w:rsid w:val="00AF48BA"/>
    <w:rsid w:val="00AF59E1"/>
    <w:rsid w:val="00AF6FB0"/>
    <w:rsid w:val="00B014FE"/>
    <w:rsid w:val="00B01997"/>
    <w:rsid w:val="00B04EA1"/>
    <w:rsid w:val="00B0598C"/>
    <w:rsid w:val="00B1600E"/>
    <w:rsid w:val="00B207FC"/>
    <w:rsid w:val="00B218EC"/>
    <w:rsid w:val="00B24B2A"/>
    <w:rsid w:val="00B255E0"/>
    <w:rsid w:val="00B268A1"/>
    <w:rsid w:val="00B3050B"/>
    <w:rsid w:val="00B320F7"/>
    <w:rsid w:val="00B32814"/>
    <w:rsid w:val="00B32CEC"/>
    <w:rsid w:val="00B400B0"/>
    <w:rsid w:val="00B44096"/>
    <w:rsid w:val="00B60BB2"/>
    <w:rsid w:val="00B63480"/>
    <w:rsid w:val="00B71476"/>
    <w:rsid w:val="00B735BE"/>
    <w:rsid w:val="00B8045F"/>
    <w:rsid w:val="00B8161F"/>
    <w:rsid w:val="00B82199"/>
    <w:rsid w:val="00B82F74"/>
    <w:rsid w:val="00B85AB0"/>
    <w:rsid w:val="00B8744B"/>
    <w:rsid w:val="00B876F5"/>
    <w:rsid w:val="00B902A4"/>
    <w:rsid w:val="00B927EC"/>
    <w:rsid w:val="00B944F1"/>
    <w:rsid w:val="00B95D10"/>
    <w:rsid w:val="00B96969"/>
    <w:rsid w:val="00BA071C"/>
    <w:rsid w:val="00BA6F0A"/>
    <w:rsid w:val="00BB1B09"/>
    <w:rsid w:val="00BB213A"/>
    <w:rsid w:val="00BB3056"/>
    <w:rsid w:val="00BB30B4"/>
    <w:rsid w:val="00BB3843"/>
    <w:rsid w:val="00BB760D"/>
    <w:rsid w:val="00BB7A1F"/>
    <w:rsid w:val="00BB7DF2"/>
    <w:rsid w:val="00BC3BD5"/>
    <w:rsid w:val="00BD07B2"/>
    <w:rsid w:val="00BD1ECD"/>
    <w:rsid w:val="00BD23E7"/>
    <w:rsid w:val="00BD2DC3"/>
    <w:rsid w:val="00BD47DA"/>
    <w:rsid w:val="00BD7F39"/>
    <w:rsid w:val="00BD7FC1"/>
    <w:rsid w:val="00BE3F73"/>
    <w:rsid w:val="00BE488F"/>
    <w:rsid w:val="00BE5C63"/>
    <w:rsid w:val="00BE7299"/>
    <w:rsid w:val="00BE78E8"/>
    <w:rsid w:val="00BE7C26"/>
    <w:rsid w:val="00BF5A74"/>
    <w:rsid w:val="00BF5C77"/>
    <w:rsid w:val="00BF5F7C"/>
    <w:rsid w:val="00BF746A"/>
    <w:rsid w:val="00C005AE"/>
    <w:rsid w:val="00C035D9"/>
    <w:rsid w:val="00C045ED"/>
    <w:rsid w:val="00C14C3C"/>
    <w:rsid w:val="00C1574B"/>
    <w:rsid w:val="00C15992"/>
    <w:rsid w:val="00C16FC4"/>
    <w:rsid w:val="00C2506A"/>
    <w:rsid w:val="00C330FD"/>
    <w:rsid w:val="00C357DF"/>
    <w:rsid w:val="00C40211"/>
    <w:rsid w:val="00C42E2D"/>
    <w:rsid w:val="00C45A4D"/>
    <w:rsid w:val="00C45E89"/>
    <w:rsid w:val="00C516AC"/>
    <w:rsid w:val="00C51B0F"/>
    <w:rsid w:val="00C522CF"/>
    <w:rsid w:val="00C53693"/>
    <w:rsid w:val="00C54F96"/>
    <w:rsid w:val="00C56F10"/>
    <w:rsid w:val="00C57EA2"/>
    <w:rsid w:val="00C60FC4"/>
    <w:rsid w:val="00C6187A"/>
    <w:rsid w:val="00C62749"/>
    <w:rsid w:val="00C64048"/>
    <w:rsid w:val="00C66E7D"/>
    <w:rsid w:val="00C705B1"/>
    <w:rsid w:val="00C72629"/>
    <w:rsid w:val="00C73B96"/>
    <w:rsid w:val="00C8156C"/>
    <w:rsid w:val="00C81D33"/>
    <w:rsid w:val="00C82C72"/>
    <w:rsid w:val="00C84317"/>
    <w:rsid w:val="00C861D7"/>
    <w:rsid w:val="00C90811"/>
    <w:rsid w:val="00C9767E"/>
    <w:rsid w:val="00CA2EF6"/>
    <w:rsid w:val="00CA3677"/>
    <w:rsid w:val="00CB2701"/>
    <w:rsid w:val="00CB48DA"/>
    <w:rsid w:val="00CB4E2B"/>
    <w:rsid w:val="00CB6267"/>
    <w:rsid w:val="00CB6D9F"/>
    <w:rsid w:val="00CC3873"/>
    <w:rsid w:val="00CD0C32"/>
    <w:rsid w:val="00CD260B"/>
    <w:rsid w:val="00CF5346"/>
    <w:rsid w:val="00CF63A2"/>
    <w:rsid w:val="00D0466C"/>
    <w:rsid w:val="00D0533D"/>
    <w:rsid w:val="00D05EF1"/>
    <w:rsid w:val="00D067A5"/>
    <w:rsid w:val="00D102EE"/>
    <w:rsid w:val="00D10A97"/>
    <w:rsid w:val="00D10C61"/>
    <w:rsid w:val="00D11F6B"/>
    <w:rsid w:val="00D12261"/>
    <w:rsid w:val="00D13757"/>
    <w:rsid w:val="00D155DF"/>
    <w:rsid w:val="00D16DC3"/>
    <w:rsid w:val="00D179CB"/>
    <w:rsid w:val="00D17FCA"/>
    <w:rsid w:val="00D20085"/>
    <w:rsid w:val="00D27944"/>
    <w:rsid w:val="00D3067B"/>
    <w:rsid w:val="00D33B0B"/>
    <w:rsid w:val="00D33E7C"/>
    <w:rsid w:val="00D34C47"/>
    <w:rsid w:val="00D35487"/>
    <w:rsid w:val="00D36047"/>
    <w:rsid w:val="00D37B35"/>
    <w:rsid w:val="00D37F44"/>
    <w:rsid w:val="00D401B1"/>
    <w:rsid w:val="00D40598"/>
    <w:rsid w:val="00D43931"/>
    <w:rsid w:val="00D4493F"/>
    <w:rsid w:val="00D46AC4"/>
    <w:rsid w:val="00D47546"/>
    <w:rsid w:val="00D53ACF"/>
    <w:rsid w:val="00D57FC0"/>
    <w:rsid w:val="00D631A9"/>
    <w:rsid w:val="00D7317C"/>
    <w:rsid w:val="00D764C5"/>
    <w:rsid w:val="00D76A08"/>
    <w:rsid w:val="00D776BD"/>
    <w:rsid w:val="00D81448"/>
    <w:rsid w:val="00D84680"/>
    <w:rsid w:val="00D9204C"/>
    <w:rsid w:val="00D93643"/>
    <w:rsid w:val="00D94482"/>
    <w:rsid w:val="00D96B8E"/>
    <w:rsid w:val="00D97B12"/>
    <w:rsid w:val="00D97B61"/>
    <w:rsid w:val="00DA3F43"/>
    <w:rsid w:val="00DB1243"/>
    <w:rsid w:val="00DB1617"/>
    <w:rsid w:val="00DB38C9"/>
    <w:rsid w:val="00DC0C53"/>
    <w:rsid w:val="00DC256F"/>
    <w:rsid w:val="00DC56FF"/>
    <w:rsid w:val="00DC7A69"/>
    <w:rsid w:val="00DC7E62"/>
    <w:rsid w:val="00DE0A9A"/>
    <w:rsid w:val="00DE2618"/>
    <w:rsid w:val="00DE3703"/>
    <w:rsid w:val="00DE4330"/>
    <w:rsid w:val="00DE47BB"/>
    <w:rsid w:val="00DF4602"/>
    <w:rsid w:val="00DF7788"/>
    <w:rsid w:val="00E0128A"/>
    <w:rsid w:val="00E01E4F"/>
    <w:rsid w:val="00E061A3"/>
    <w:rsid w:val="00E06C4A"/>
    <w:rsid w:val="00E12F86"/>
    <w:rsid w:val="00E14D80"/>
    <w:rsid w:val="00E15930"/>
    <w:rsid w:val="00E20DE0"/>
    <w:rsid w:val="00E21E2A"/>
    <w:rsid w:val="00E237CE"/>
    <w:rsid w:val="00E24363"/>
    <w:rsid w:val="00E302F3"/>
    <w:rsid w:val="00E43F9B"/>
    <w:rsid w:val="00E45DC1"/>
    <w:rsid w:val="00E46D66"/>
    <w:rsid w:val="00E522A2"/>
    <w:rsid w:val="00E5301D"/>
    <w:rsid w:val="00E62221"/>
    <w:rsid w:val="00E63B93"/>
    <w:rsid w:val="00E66E0C"/>
    <w:rsid w:val="00E6733C"/>
    <w:rsid w:val="00E73552"/>
    <w:rsid w:val="00E7377A"/>
    <w:rsid w:val="00E74D79"/>
    <w:rsid w:val="00E77AA3"/>
    <w:rsid w:val="00E8475E"/>
    <w:rsid w:val="00E84970"/>
    <w:rsid w:val="00E8521E"/>
    <w:rsid w:val="00E8617A"/>
    <w:rsid w:val="00E86273"/>
    <w:rsid w:val="00E902B3"/>
    <w:rsid w:val="00E90A79"/>
    <w:rsid w:val="00EB1744"/>
    <w:rsid w:val="00EB4AFE"/>
    <w:rsid w:val="00EB51B1"/>
    <w:rsid w:val="00EB5DB7"/>
    <w:rsid w:val="00EB60BF"/>
    <w:rsid w:val="00EC219A"/>
    <w:rsid w:val="00ED08B0"/>
    <w:rsid w:val="00ED54B4"/>
    <w:rsid w:val="00ED685D"/>
    <w:rsid w:val="00ED6FEA"/>
    <w:rsid w:val="00EE423D"/>
    <w:rsid w:val="00EE52E2"/>
    <w:rsid w:val="00EE563E"/>
    <w:rsid w:val="00EF0584"/>
    <w:rsid w:val="00EF40D5"/>
    <w:rsid w:val="00EF54C2"/>
    <w:rsid w:val="00EF7469"/>
    <w:rsid w:val="00F0208F"/>
    <w:rsid w:val="00F03C11"/>
    <w:rsid w:val="00F03FAB"/>
    <w:rsid w:val="00F04F17"/>
    <w:rsid w:val="00F074D2"/>
    <w:rsid w:val="00F07EA5"/>
    <w:rsid w:val="00F11AE6"/>
    <w:rsid w:val="00F138C1"/>
    <w:rsid w:val="00F17D56"/>
    <w:rsid w:val="00F205D3"/>
    <w:rsid w:val="00F214D7"/>
    <w:rsid w:val="00F22DC1"/>
    <w:rsid w:val="00F32042"/>
    <w:rsid w:val="00F33649"/>
    <w:rsid w:val="00F33B45"/>
    <w:rsid w:val="00F53CE8"/>
    <w:rsid w:val="00F553B8"/>
    <w:rsid w:val="00F573A8"/>
    <w:rsid w:val="00F63BA8"/>
    <w:rsid w:val="00F64CD3"/>
    <w:rsid w:val="00F67C15"/>
    <w:rsid w:val="00F705C5"/>
    <w:rsid w:val="00F705CD"/>
    <w:rsid w:val="00F71BE3"/>
    <w:rsid w:val="00F73C5A"/>
    <w:rsid w:val="00F80C15"/>
    <w:rsid w:val="00F8198C"/>
    <w:rsid w:val="00F82A5C"/>
    <w:rsid w:val="00F83001"/>
    <w:rsid w:val="00F848C1"/>
    <w:rsid w:val="00F84C42"/>
    <w:rsid w:val="00F911F2"/>
    <w:rsid w:val="00F958C6"/>
    <w:rsid w:val="00F96BD8"/>
    <w:rsid w:val="00FA219B"/>
    <w:rsid w:val="00FA411F"/>
    <w:rsid w:val="00FA4280"/>
    <w:rsid w:val="00FA629E"/>
    <w:rsid w:val="00FA689A"/>
    <w:rsid w:val="00FB0D14"/>
    <w:rsid w:val="00FB39B3"/>
    <w:rsid w:val="00FB45D9"/>
    <w:rsid w:val="00FC6D32"/>
    <w:rsid w:val="00FC7F64"/>
    <w:rsid w:val="00FD158A"/>
    <w:rsid w:val="00FD287B"/>
    <w:rsid w:val="00FD5085"/>
    <w:rsid w:val="00FD7C4C"/>
    <w:rsid w:val="00FE1975"/>
    <w:rsid w:val="00FE1F29"/>
    <w:rsid w:val="00FE35C9"/>
    <w:rsid w:val="00FE3FDA"/>
    <w:rsid w:val="00FE4CA6"/>
    <w:rsid w:val="00FE79D3"/>
    <w:rsid w:val="00FF1B0A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E4A2D9B"/>
  <w15:chartTrackingRefBased/>
  <w15:docId w15:val="{BF8E1707-8E9F-454B-9996-93A6CE357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3DC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32A"/>
  </w:style>
  <w:style w:type="paragraph" w:styleId="Footer">
    <w:name w:val="footer"/>
    <w:basedOn w:val="Normal"/>
    <w:link w:val="FooterChar"/>
    <w:uiPriority w:val="99"/>
    <w:unhideWhenUsed/>
    <w:rsid w:val="0040732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32A"/>
  </w:style>
  <w:style w:type="character" w:styleId="LineNumber">
    <w:name w:val="line number"/>
    <w:basedOn w:val="DefaultParagraphFont"/>
    <w:uiPriority w:val="99"/>
    <w:semiHidden/>
    <w:unhideWhenUsed/>
    <w:rsid w:val="0040732A"/>
  </w:style>
  <w:style w:type="character" w:styleId="Hyperlink">
    <w:name w:val="Hyperlink"/>
    <w:basedOn w:val="DefaultParagraphFont"/>
    <w:uiPriority w:val="99"/>
    <w:unhideWhenUsed/>
    <w:rsid w:val="00426E19"/>
    <w:rPr>
      <w:color w:val="0000FF"/>
      <w:u w:val="single"/>
    </w:rPr>
  </w:style>
  <w:style w:type="table" w:styleId="TableGrid">
    <w:name w:val="Table Grid"/>
    <w:basedOn w:val="TableNormal"/>
    <w:uiPriority w:val="59"/>
    <w:rsid w:val="00426E19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26E19"/>
    <w:rPr>
      <w:b/>
      <w:bCs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FE79D3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4-Accent1">
    <w:name w:val="Grid Table 4 Accent 1"/>
    <w:basedOn w:val="TableNormal"/>
    <w:uiPriority w:val="49"/>
    <w:rsid w:val="00FE79D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C0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23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745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2156E8-856D-4010-850A-C009D7AB4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421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</dc:creator>
  <cp:keywords/>
  <dc:description/>
  <cp:lastModifiedBy>Martí</cp:lastModifiedBy>
  <cp:revision>13</cp:revision>
  <cp:lastPrinted>2019-05-22T17:08:00Z</cp:lastPrinted>
  <dcterms:created xsi:type="dcterms:W3CDTF">2019-07-25T14:17:00Z</dcterms:created>
  <dcterms:modified xsi:type="dcterms:W3CDTF">2019-07-2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ell</vt:lpwstr>
  </property>
  <property fmtid="{D5CDD505-2E9C-101B-9397-08002B2CF9AE}" pid="7" name="Mendeley Recent Style Name 2_1">
    <vt:lpwstr>Cell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csl.mendeley.com/styles/93678641/Life-Science-Alliance</vt:lpwstr>
  </property>
  <property fmtid="{D5CDD505-2E9C-101B-9397-08002B2CF9AE}" pid="13" name="Mendeley Recent Style Name 5_1">
    <vt:lpwstr>Life Science Alliance - Martí Aldea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93678641/eLife</vt:lpwstr>
  </property>
  <property fmtid="{D5CDD505-2E9C-101B-9397-08002B2CF9AE}" pid="21" name="Mendeley Recent Style Name 9_1">
    <vt:lpwstr>eLife - Martí Alde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e4488e5-f1c8-36a3-98ac-4868b11af3cc</vt:lpwstr>
  </property>
  <property fmtid="{D5CDD505-2E9C-101B-9397-08002B2CF9AE}" pid="24" name="Mendeley Citation Style_1">
    <vt:lpwstr>http://csl.mendeley.com/styles/93678641/eLife</vt:lpwstr>
  </property>
</Properties>
</file>